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41D8BD" w14:textId="77777777" w:rsidR="001634F5" w:rsidRDefault="001634F5" w:rsidP="001634F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r w:rsidRPr="00550F54">
        <w:rPr>
          <w:rFonts w:ascii="Times New Roman" w:hAnsi="Times New Roman" w:cs="Times New Roman"/>
          <w:b/>
          <w:bCs/>
          <w:color w:val="000000"/>
          <w:lang w:eastAsia="en-US"/>
        </w:rPr>
        <w:t>APPENDIX A</w:t>
      </w:r>
    </w:p>
    <w:p w14:paraId="0824C133" w14:textId="77777777" w:rsidR="001634F5" w:rsidRDefault="001634F5" w:rsidP="001634F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</w:p>
    <w:p w14:paraId="051482A5" w14:textId="77777777" w:rsidR="00514D39" w:rsidRPr="001634F5" w:rsidRDefault="00514D39" w:rsidP="001634F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</w:p>
    <w:p w14:paraId="7EE4A17F" w14:textId="77777777" w:rsidR="001634F5" w:rsidRPr="00550F54" w:rsidRDefault="001634F5" w:rsidP="001634F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r w:rsidRPr="00550F54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US"/>
        </w:rPr>
        <w:t>Table A.1</w:t>
      </w:r>
    </w:p>
    <w:p w14:paraId="24146FC3" w14:textId="77777777" w:rsidR="001634F5" w:rsidRPr="00550F54" w:rsidRDefault="001634F5" w:rsidP="001634F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r w:rsidRPr="00550F54">
        <w:rPr>
          <w:rFonts w:ascii="Times New Roman" w:hAnsi="Times New Roman" w:cs="Times New Roman"/>
          <w:color w:val="000000"/>
          <w:sz w:val="20"/>
          <w:szCs w:val="20"/>
          <w:lang w:eastAsia="en-US"/>
        </w:rPr>
        <w:t>Model parameter estimate table for P1 latency and amplitude means elicited by tone burst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8"/>
        <w:gridCol w:w="900"/>
        <w:gridCol w:w="989"/>
        <w:gridCol w:w="739"/>
        <w:gridCol w:w="760"/>
        <w:gridCol w:w="900"/>
        <w:gridCol w:w="989"/>
        <w:gridCol w:w="739"/>
        <w:gridCol w:w="760"/>
      </w:tblGrid>
      <w:tr w:rsidR="001634F5" w:rsidRPr="00550F54" w14:paraId="637531BB" w14:textId="77777777" w:rsidTr="005766C4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05199" w14:textId="77777777" w:rsidR="001634F5" w:rsidRPr="00550F54" w:rsidRDefault="001634F5" w:rsidP="005766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ONE BURST</w:t>
            </w:r>
          </w:p>
        </w:tc>
        <w:tc>
          <w:tcPr>
            <w:tcW w:w="0" w:type="auto"/>
            <w:gridSpan w:val="4"/>
            <w:tcBorders>
              <w:top w:val="single" w:sz="8" w:space="0" w:color="434343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7388A" w14:textId="77777777" w:rsidR="001634F5" w:rsidRPr="00550F54" w:rsidRDefault="001634F5" w:rsidP="00576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1 latency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0FDCB" w14:textId="77777777" w:rsidR="001634F5" w:rsidRPr="00550F54" w:rsidRDefault="001634F5" w:rsidP="00576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1 amplitude</w:t>
            </w:r>
          </w:p>
        </w:tc>
      </w:tr>
      <w:tr w:rsidR="001634F5" w:rsidRPr="00550F54" w14:paraId="3468629E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1BCBC" w14:textId="77777777" w:rsidR="001634F5" w:rsidRPr="00550F54" w:rsidRDefault="001634F5" w:rsidP="005766C4">
            <w:pPr>
              <w:rPr>
                <w:rFonts w:ascii="Times New Roman" w:eastAsia="Times New Roman" w:hAnsi="Times New Roman" w:cs="Times New Roman"/>
                <w:sz w:val="1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23E0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37D0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106A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937F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r</w:t>
            </w:r>
            <w:proofErr w:type="spell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&gt;|t|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98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3FB6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FA87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F544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0AFE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r</w:t>
            </w:r>
            <w:proofErr w:type="spell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&gt;|t|)</w:t>
            </w:r>
          </w:p>
        </w:tc>
      </w:tr>
      <w:tr w:rsidR="001634F5" w:rsidRPr="00550F54" w14:paraId="44A35CDD" w14:textId="77777777" w:rsidTr="005766C4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C285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5068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77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8FA6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A4D0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9.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AE8A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98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B3A8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16FB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7802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BDBF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4A1DCFEF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E6FF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60dB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A33D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.7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49D0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8ACD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BC71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28BE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E448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7FBE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7DFB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1</w:t>
            </w:r>
          </w:p>
        </w:tc>
      </w:tr>
      <w:tr w:rsidR="001634F5" w:rsidRPr="00550F54" w14:paraId="52641BD7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EF20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70dB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8714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5.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D9BC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D56D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3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854A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3BA5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0A69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4134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345A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6</w:t>
            </w:r>
          </w:p>
        </w:tc>
      </w:tr>
      <w:tr w:rsidR="001634F5" w:rsidRPr="00550F54" w14:paraId="20DE32B1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CF0D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ar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right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FDA2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185B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31B6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9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E8C7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E9EF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57AB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1AA8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7D40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3</w:t>
            </w:r>
          </w:p>
        </w:tc>
      </w:tr>
      <w:tr w:rsidR="001634F5" w:rsidRPr="00550F54" w14:paraId="518389E5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B667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Gender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ale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7164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FB33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3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9EDD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2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6FE5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74AC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BCC7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EEE7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FBFF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7</w:t>
            </w:r>
          </w:p>
        </w:tc>
      </w:tr>
      <w:tr w:rsidR="001634F5" w:rsidRPr="00550F54" w14:paraId="3A2707F3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DEE0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9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0981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.8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6C01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4B64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1C64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FFDF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DB4E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2F90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7A6C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0</w:t>
            </w:r>
          </w:p>
        </w:tc>
      </w:tr>
      <w:tr w:rsidR="001634F5" w:rsidRPr="00550F54" w14:paraId="55BDBBD5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8CA5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0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68BD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5.3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FD86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9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EAA4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.7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7807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76BA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5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9E87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9094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7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6E5E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8</w:t>
            </w:r>
          </w:p>
        </w:tc>
      </w:tr>
      <w:tr w:rsidR="001634F5" w:rsidRPr="00550F54" w14:paraId="6C5361CC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BC51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1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45CE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D765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0DE3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5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8AC5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80AF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9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ADBD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07CA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3.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BF42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2E4573CA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BCE3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2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1E3A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3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82E5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8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6154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6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AE03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88A4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CA52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86BD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4.4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EB4A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51D42D08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7CF4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3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851F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9.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CD21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3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464A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.7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6C35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FFA6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9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6248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4F49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3.9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8F82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75B967F1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06F5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0dB):Ear(right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C118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3.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864D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18A5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5C7B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C48B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F8BD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5C49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3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4129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</w:tr>
      <w:tr w:rsidR="001634F5" w:rsidRPr="00550F54" w14:paraId="04A98A1A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580F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70dB):Ear(right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1334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A44A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8845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92CD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8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9C8B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8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5C61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CF70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9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ED5B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6</w:t>
            </w:r>
          </w:p>
        </w:tc>
      </w:tr>
    </w:tbl>
    <w:p w14:paraId="7723B8E5" w14:textId="77777777" w:rsidR="00514D39" w:rsidRPr="00550F54" w:rsidRDefault="00514D39" w:rsidP="001634F5">
      <w:pPr>
        <w:spacing w:after="240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</w:p>
    <w:p w14:paraId="307924E6" w14:textId="77777777" w:rsidR="001634F5" w:rsidRPr="00550F54" w:rsidRDefault="001634F5" w:rsidP="001634F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r w:rsidRPr="00550F54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US"/>
        </w:rPr>
        <w:t>Table A.2</w:t>
      </w:r>
    </w:p>
    <w:p w14:paraId="32896133" w14:textId="77777777" w:rsidR="001634F5" w:rsidRPr="00550F54" w:rsidRDefault="001634F5" w:rsidP="001634F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r w:rsidRPr="00550F54">
        <w:rPr>
          <w:rFonts w:ascii="Times New Roman" w:hAnsi="Times New Roman" w:cs="Times New Roman"/>
          <w:color w:val="000000"/>
          <w:sz w:val="20"/>
          <w:szCs w:val="20"/>
          <w:lang w:eastAsia="en-US"/>
        </w:rPr>
        <w:t>Model parameter estimate table for N1 latency and amplitude means elicited by tone burst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8"/>
        <w:gridCol w:w="900"/>
        <w:gridCol w:w="989"/>
        <w:gridCol w:w="739"/>
        <w:gridCol w:w="760"/>
        <w:gridCol w:w="900"/>
        <w:gridCol w:w="989"/>
        <w:gridCol w:w="739"/>
        <w:gridCol w:w="760"/>
      </w:tblGrid>
      <w:tr w:rsidR="001634F5" w:rsidRPr="00550F54" w14:paraId="0E3C9C7F" w14:textId="77777777" w:rsidTr="001634F5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2AC9B" w14:textId="77777777" w:rsidR="001634F5" w:rsidRPr="00550F54" w:rsidRDefault="001634F5" w:rsidP="005766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ONE BURS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4904B" w14:textId="77777777" w:rsidR="001634F5" w:rsidRPr="00550F54" w:rsidRDefault="001634F5" w:rsidP="00576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1 latenc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09338" w14:textId="77777777" w:rsidR="001634F5" w:rsidRPr="00550F54" w:rsidRDefault="001634F5" w:rsidP="00576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1 amplitude</w:t>
            </w:r>
          </w:p>
        </w:tc>
      </w:tr>
      <w:tr w:rsidR="001634F5" w:rsidRPr="00550F54" w14:paraId="313EA39B" w14:textId="77777777" w:rsidTr="001634F5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C5CBF" w14:textId="77777777" w:rsidR="001634F5" w:rsidRPr="00550F54" w:rsidRDefault="001634F5" w:rsidP="005766C4">
            <w:pPr>
              <w:rPr>
                <w:rFonts w:ascii="Times New Roman" w:eastAsia="Times New Roman" w:hAnsi="Times New Roman" w:cs="Times New Roman"/>
                <w:sz w:val="1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EF67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1D5F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B7C4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B145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r</w:t>
            </w:r>
            <w:proofErr w:type="spell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&gt;|t|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947E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8E04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00E4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1A75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r</w:t>
            </w:r>
            <w:proofErr w:type="spell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&gt;|t|)</w:t>
            </w:r>
          </w:p>
        </w:tc>
      </w:tr>
      <w:tr w:rsidR="001634F5" w:rsidRPr="00550F54" w14:paraId="79BDBF0D" w14:textId="77777777" w:rsidTr="005766C4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73EB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D97F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04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AF1D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D61B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0.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94B7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10CB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1A55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FF04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0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2150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4C85BE51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74C2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60dB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287A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B171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2A0A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92C5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5BB2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9829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38FE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7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481D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4</w:t>
            </w:r>
          </w:p>
        </w:tc>
      </w:tr>
      <w:tr w:rsidR="001634F5" w:rsidRPr="00550F54" w14:paraId="4C2BC700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2FF8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70dB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15FD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5.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6A2B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DC1C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5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044C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AD9A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C122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1A7E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2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3302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78</w:t>
            </w:r>
          </w:p>
        </w:tc>
      </w:tr>
      <w:tr w:rsidR="001634F5" w:rsidRPr="00550F54" w14:paraId="4233F595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E1B9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ar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right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68DA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.7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6542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6630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8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1289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EA25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69EB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4052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7BE1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75E4BBC0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139A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Gender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ale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EBF4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CABF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DB37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9BCF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1F03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9748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927C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3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6EB7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7</w:t>
            </w:r>
          </w:p>
        </w:tc>
      </w:tr>
      <w:tr w:rsidR="001634F5" w:rsidRPr="00550F54" w14:paraId="5C2AF253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3AE6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9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7B19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9.6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3C7F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6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B22B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6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004C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4EE0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CA6A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18D1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F598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3</w:t>
            </w:r>
          </w:p>
        </w:tc>
      </w:tr>
      <w:tr w:rsidR="001634F5" w:rsidRPr="00550F54" w14:paraId="0B8F62B6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F494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0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ACFA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E2A8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4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2D24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4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A38C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0E03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77BF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BC3F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7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8CF2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8</w:t>
            </w:r>
          </w:p>
        </w:tc>
      </w:tr>
      <w:tr w:rsidR="001634F5" w:rsidRPr="00550F54" w14:paraId="6915F90B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A9EA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1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5B4C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0.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5449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4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4278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9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DFA8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0F09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8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BECF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E741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9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9087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38DDF6AA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00FF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2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1189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8.9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9835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F9D2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8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DD6F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D634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5A00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9EF7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3CD0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3</w:t>
            </w:r>
          </w:p>
        </w:tc>
      </w:tr>
      <w:tr w:rsidR="001634F5" w:rsidRPr="00550F54" w14:paraId="764A78AD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C9F5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3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8ABC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5.5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405A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5.3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ACA1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9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8959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EF67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28A8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824B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59DF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94</w:t>
            </w:r>
          </w:p>
        </w:tc>
      </w:tr>
      <w:tr w:rsidR="001634F5" w:rsidRPr="00550F54" w14:paraId="412C407A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4848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0dB):Ear(right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CF64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7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1B7D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8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6CB7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745B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AD9B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E556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0602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5E0C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81</w:t>
            </w:r>
          </w:p>
        </w:tc>
      </w:tr>
      <w:tr w:rsidR="001634F5" w:rsidRPr="00550F54" w14:paraId="2CF2DC4B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2658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70dB):Ear(right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DEAC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4.6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3812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8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E478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9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ACCC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EB3C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8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2B54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1272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.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8E70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4</w:t>
            </w:r>
          </w:p>
        </w:tc>
      </w:tr>
    </w:tbl>
    <w:p w14:paraId="7BF9F54C" w14:textId="77777777" w:rsidR="001634F5" w:rsidRPr="00550F54" w:rsidRDefault="001634F5" w:rsidP="001634F5">
      <w:pPr>
        <w:spacing w:after="240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</w:p>
    <w:p w14:paraId="3F444C76" w14:textId="77777777" w:rsidR="001634F5" w:rsidRPr="00550F54" w:rsidRDefault="001634F5" w:rsidP="001634F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r w:rsidRPr="00550F54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US"/>
        </w:rPr>
        <w:t>Table A.3</w:t>
      </w:r>
    </w:p>
    <w:p w14:paraId="3A361B6A" w14:textId="77777777" w:rsidR="001634F5" w:rsidRPr="00550F54" w:rsidRDefault="001634F5" w:rsidP="001634F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r w:rsidRPr="00550F54">
        <w:rPr>
          <w:rFonts w:ascii="Times New Roman" w:hAnsi="Times New Roman" w:cs="Times New Roman"/>
          <w:color w:val="000000"/>
          <w:sz w:val="20"/>
          <w:szCs w:val="20"/>
          <w:lang w:eastAsia="en-US"/>
        </w:rPr>
        <w:t>Model parameter estimate table for P2 latency and amplitude means elicited by tone burst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8"/>
        <w:gridCol w:w="900"/>
        <w:gridCol w:w="989"/>
        <w:gridCol w:w="739"/>
        <w:gridCol w:w="760"/>
        <w:gridCol w:w="900"/>
        <w:gridCol w:w="989"/>
        <w:gridCol w:w="739"/>
        <w:gridCol w:w="760"/>
      </w:tblGrid>
      <w:tr w:rsidR="001634F5" w:rsidRPr="00550F54" w14:paraId="2284C7B7" w14:textId="77777777" w:rsidTr="001634F5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69576" w14:textId="77777777" w:rsidR="001634F5" w:rsidRPr="00550F54" w:rsidRDefault="001634F5" w:rsidP="005766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ONE BURS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0B58C" w14:textId="77777777" w:rsidR="001634F5" w:rsidRPr="00550F54" w:rsidRDefault="001634F5" w:rsidP="00576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2 latenc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181FD" w14:textId="77777777" w:rsidR="001634F5" w:rsidRPr="00550F54" w:rsidRDefault="001634F5" w:rsidP="00576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2 amplitude</w:t>
            </w:r>
          </w:p>
        </w:tc>
      </w:tr>
      <w:tr w:rsidR="001634F5" w:rsidRPr="00550F54" w14:paraId="3BEC44C8" w14:textId="77777777" w:rsidTr="001634F5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E742C" w14:textId="77777777" w:rsidR="001634F5" w:rsidRPr="00550F54" w:rsidRDefault="001634F5" w:rsidP="005766C4">
            <w:pPr>
              <w:rPr>
                <w:rFonts w:ascii="Times New Roman" w:eastAsia="Times New Roman" w:hAnsi="Times New Roman" w:cs="Times New Roman"/>
                <w:sz w:val="1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B9AC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D48C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E435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9AE1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r</w:t>
            </w:r>
            <w:proofErr w:type="spell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&gt;|t|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90B5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3DD2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8A40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A29A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r</w:t>
            </w:r>
            <w:proofErr w:type="spell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&gt;|t|)</w:t>
            </w:r>
          </w:p>
        </w:tc>
      </w:tr>
      <w:tr w:rsidR="001634F5" w:rsidRPr="00550F54" w14:paraId="2283E6E6" w14:textId="77777777" w:rsidTr="005766C4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77C1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FF9C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43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E6AD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667C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7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7AEF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0B8D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7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0BC6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92F5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1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8CCC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18FAD89C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DD6D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60dB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8461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2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65CA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8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CC97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96B3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3E5E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82B4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14AD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5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1D4B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5</w:t>
            </w:r>
          </w:p>
        </w:tc>
      </w:tr>
      <w:tr w:rsidR="001634F5" w:rsidRPr="00550F54" w14:paraId="377FCAD6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4A7D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70dB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8EFA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5.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DB04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8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F935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54A6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40F4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C24E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FF48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5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5A82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9</w:t>
            </w:r>
          </w:p>
        </w:tc>
      </w:tr>
      <w:tr w:rsidR="001634F5" w:rsidRPr="00550F54" w14:paraId="6B3E0041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54D3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ar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right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FBF7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5.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0666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8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5968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3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B637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4E56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1EB1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504E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7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9340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8</w:t>
            </w:r>
          </w:p>
        </w:tc>
      </w:tr>
      <w:tr w:rsidR="001634F5" w:rsidRPr="00550F54" w14:paraId="3191CD33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CA67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Gender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ale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9F50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4.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9B4F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5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FE34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6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0326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A780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C746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93EB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718D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66</w:t>
            </w:r>
          </w:p>
        </w:tc>
      </w:tr>
      <w:tr w:rsidR="001634F5" w:rsidRPr="00550F54" w14:paraId="5865CE58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9DB1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9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7F39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5.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83AE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863F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6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0EA5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A774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F963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1D21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5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63CC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60</w:t>
            </w:r>
          </w:p>
        </w:tc>
      </w:tr>
      <w:tr w:rsidR="001634F5" w:rsidRPr="00550F54" w14:paraId="0860FEDE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9E71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0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2AD5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.5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038C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8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FB65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7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1EA7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D859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9E27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0EFE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3.4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1400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0B6AF4EC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E4D5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1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9A90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9.5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6EBC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9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10B6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9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EBA3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B42C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2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DF6F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8CC7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3.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967A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6C99C41E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2C77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2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C0AB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5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49F9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5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B672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03FD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D252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.6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7C03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5861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8.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5520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51B9EB3A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5955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3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F919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1.7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1E77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.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87E6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9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59FD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1C8F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.6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72E4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73A6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5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753E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137B83D8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2000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0dB):Ear(right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75B2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13F8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5.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040F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932C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DB71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69D9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788D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9465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3</w:t>
            </w:r>
          </w:p>
        </w:tc>
      </w:tr>
      <w:tr w:rsidR="001634F5" w:rsidRPr="00550F54" w14:paraId="44832CF2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DB6F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70dB):Ear(right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0A56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9.4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6366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5.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32E3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7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1EC5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4D46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5EEC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717E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C9BD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86</w:t>
            </w:r>
          </w:p>
        </w:tc>
      </w:tr>
    </w:tbl>
    <w:p w14:paraId="77600F56" w14:textId="77777777" w:rsidR="001634F5" w:rsidRPr="00550F54" w:rsidRDefault="001634F5" w:rsidP="001634F5">
      <w:pPr>
        <w:spacing w:after="240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</w:p>
    <w:p w14:paraId="3B39503A" w14:textId="77777777" w:rsidR="001634F5" w:rsidRPr="00550F54" w:rsidRDefault="001634F5" w:rsidP="001634F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r w:rsidRPr="00550F54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US"/>
        </w:rPr>
        <w:t>Table A.4</w:t>
      </w:r>
    </w:p>
    <w:p w14:paraId="20C78FD2" w14:textId="77777777" w:rsidR="001634F5" w:rsidRPr="00550F54" w:rsidRDefault="001634F5" w:rsidP="001634F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r w:rsidRPr="00550F54">
        <w:rPr>
          <w:rFonts w:ascii="Times New Roman" w:hAnsi="Times New Roman" w:cs="Times New Roman"/>
          <w:color w:val="000000"/>
          <w:sz w:val="20"/>
          <w:szCs w:val="20"/>
          <w:lang w:eastAsia="en-US"/>
        </w:rPr>
        <w:t>Model parameter estimate table for N2 latency and amplitude means elicited by tone burst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8"/>
        <w:gridCol w:w="900"/>
        <w:gridCol w:w="989"/>
        <w:gridCol w:w="739"/>
        <w:gridCol w:w="760"/>
        <w:gridCol w:w="900"/>
        <w:gridCol w:w="989"/>
        <w:gridCol w:w="739"/>
        <w:gridCol w:w="760"/>
      </w:tblGrid>
      <w:tr w:rsidR="001634F5" w:rsidRPr="00550F54" w14:paraId="07410350" w14:textId="77777777" w:rsidTr="001634F5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54175" w14:textId="77777777" w:rsidR="001634F5" w:rsidRPr="00550F54" w:rsidRDefault="001634F5" w:rsidP="005766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ONE BURS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CFAFF" w14:textId="77777777" w:rsidR="001634F5" w:rsidRPr="00550F54" w:rsidRDefault="001634F5" w:rsidP="00576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2 latenc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5EC25" w14:textId="77777777" w:rsidR="001634F5" w:rsidRPr="00550F54" w:rsidRDefault="001634F5" w:rsidP="00576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2 amplitude</w:t>
            </w:r>
          </w:p>
        </w:tc>
      </w:tr>
      <w:tr w:rsidR="001634F5" w:rsidRPr="00550F54" w14:paraId="30BAC585" w14:textId="77777777" w:rsidTr="001634F5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8CC8E" w14:textId="77777777" w:rsidR="001634F5" w:rsidRPr="00550F54" w:rsidRDefault="001634F5" w:rsidP="005766C4">
            <w:pPr>
              <w:rPr>
                <w:rFonts w:ascii="Times New Roman" w:eastAsia="Times New Roman" w:hAnsi="Times New Roman" w:cs="Times New Roman"/>
                <w:sz w:val="1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C622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DD0E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3EEE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01A1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r</w:t>
            </w:r>
            <w:proofErr w:type="spell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&gt;|t|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58AA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4AEC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3375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F772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r</w:t>
            </w:r>
            <w:proofErr w:type="spell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&gt;|t|)</w:t>
            </w:r>
          </w:p>
        </w:tc>
      </w:tr>
      <w:tr w:rsidR="001634F5" w:rsidRPr="00550F54" w14:paraId="003E2F7C" w14:textId="77777777" w:rsidTr="005766C4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85B8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D211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23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A51C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03FF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74.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1FC1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185C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7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6FC3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59AC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2.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06A6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66E703BE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0618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60dB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9EB0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.7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97CB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2AC9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8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4A99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C279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4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74B6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4AB2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3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7A16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9</w:t>
            </w:r>
          </w:p>
        </w:tc>
      </w:tr>
      <w:tr w:rsidR="001634F5" w:rsidRPr="00550F54" w14:paraId="3BC7F0DF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7736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70dB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2248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05C8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9BEA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47F1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B539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2AC5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A28F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2A81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69</w:t>
            </w:r>
          </w:p>
        </w:tc>
      </w:tr>
      <w:tr w:rsidR="001634F5" w:rsidRPr="00550F54" w14:paraId="07FB8100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0656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ar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right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F7B8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2088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F55B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8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7A89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C812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3812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E495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8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FC9B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6</w:t>
            </w:r>
          </w:p>
        </w:tc>
      </w:tr>
      <w:tr w:rsidR="001634F5" w:rsidRPr="00550F54" w14:paraId="750F9C41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0A3F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Gender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ale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EC85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3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99A3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ED2B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6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6143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3419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4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96C7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30D2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8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CC85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6</w:t>
            </w:r>
          </w:p>
        </w:tc>
      </w:tr>
      <w:tr w:rsidR="001634F5" w:rsidRPr="00550F54" w14:paraId="64612CAD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A6F3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9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93F5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5.4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0970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2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F6D0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6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715F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3605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3530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6001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9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DB76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</w:tr>
      <w:tr w:rsidR="001634F5" w:rsidRPr="00550F54" w14:paraId="71F7948B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BCF4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0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B95E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7.5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1D6D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9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BEAD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.5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D3A4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2BA5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4A80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FD6E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4.8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385F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09A954C9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A98B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1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0DCC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3.9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2784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D78F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2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74E1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C7DF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90E8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F017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3.4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7594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5AAECAD7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661E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2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6042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7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A18F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8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CC2E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DE57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9065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3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5C22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5233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9.5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4A37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660399D1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87B0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3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5F04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5.9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08B9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5.4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7327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7AB3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0285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.8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920E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0CCF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4.5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2C67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4C661D51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0CCA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0dB):Ear(right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8FC4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45F6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5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BEFA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64E6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8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9E89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C73F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8EBB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7E5C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7</w:t>
            </w:r>
          </w:p>
        </w:tc>
      </w:tr>
      <w:tr w:rsidR="001634F5" w:rsidRPr="00550F54" w14:paraId="636BE169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F7E1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70dB):Ear(right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55E7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6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6162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5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DD4D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A94F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2B52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2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CA26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FBB9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5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C45B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60</w:t>
            </w:r>
          </w:p>
        </w:tc>
      </w:tr>
    </w:tbl>
    <w:p w14:paraId="3CB36844" w14:textId="77777777" w:rsidR="001634F5" w:rsidRPr="00550F54" w:rsidRDefault="001634F5" w:rsidP="001634F5">
      <w:pPr>
        <w:spacing w:after="240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</w:p>
    <w:p w14:paraId="49B3BA7D" w14:textId="77777777" w:rsidR="001634F5" w:rsidRPr="00550F54" w:rsidRDefault="001634F5" w:rsidP="001634F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r w:rsidRPr="00550F54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US"/>
        </w:rPr>
        <w:t>Table A.5</w:t>
      </w:r>
    </w:p>
    <w:p w14:paraId="0F0639AF" w14:textId="77777777" w:rsidR="001634F5" w:rsidRPr="00550F54" w:rsidRDefault="001634F5" w:rsidP="001634F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r w:rsidRPr="00550F54">
        <w:rPr>
          <w:rFonts w:ascii="Times New Roman" w:hAnsi="Times New Roman" w:cs="Times New Roman"/>
          <w:color w:val="000000"/>
          <w:sz w:val="20"/>
          <w:szCs w:val="20"/>
          <w:lang w:eastAsia="en-US"/>
        </w:rPr>
        <w:t>Model parameter estimate table for P300 latency and amplitude means elicited by tone burst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8"/>
        <w:gridCol w:w="900"/>
        <w:gridCol w:w="989"/>
        <w:gridCol w:w="739"/>
        <w:gridCol w:w="760"/>
        <w:gridCol w:w="900"/>
        <w:gridCol w:w="989"/>
        <w:gridCol w:w="739"/>
        <w:gridCol w:w="760"/>
      </w:tblGrid>
      <w:tr w:rsidR="001634F5" w:rsidRPr="00550F54" w14:paraId="44B6EE97" w14:textId="77777777" w:rsidTr="001634F5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FB41B" w14:textId="77777777" w:rsidR="001634F5" w:rsidRPr="00550F54" w:rsidRDefault="001634F5" w:rsidP="005766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ONE BURS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D5F3A" w14:textId="77777777" w:rsidR="001634F5" w:rsidRPr="00550F54" w:rsidRDefault="001634F5" w:rsidP="00576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300 latenc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B11CD" w14:textId="77777777" w:rsidR="001634F5" w:rsidRPr="00550F54" w:rsidRDefault="001634F5" w:rsidP="00576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300 amplitude</w:t>
            </w:r>
          </w:p>
        </w:tc>
      </w:tr>
      <w:tr w:rsidR="001634F5" w:rsidRPr="00550F54" w14:paraId="203F185E" w14:textId="77777777" w:rsidTr="001634F5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C0048" w14:textId="77777777" w:rsidR="001634F5" w:rsidRPr="00550F54" w:rsidRDefault="001634F5" w:rsidP="005766C4">
            <w:pPr>
              <w:rPr>
                <w:rFonts w:ascii="Times New Roman" w:eastAsia="Times New Roman" w:hAnsi="Times New Roman" w:cs="Times New Roman"/>
                <w:sz w:val="1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3936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BFBE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B294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A6AC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r</w:t>
            </w:r>
            <w:proofErr w:type="spell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&gt;|t|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EDE5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449C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E5A1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2EA3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r</w:t>
            </w:r>
            <w:proofErr w:type="spell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&gt;|t|)</w:t>
            </w:r>
          </w:p>
        </w:tc>
      </w:tr>
      <w:tr w:rsidR="001634F5" w:rsidRPr="00550F54" w14:paraId="403DE712" w14:textId="77777777" w:rsidTr="005766C4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69B5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19C7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29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B53F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2394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71.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C11E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71B0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8.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525E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CC00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9.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F989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3ED9B95B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66DF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60dB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4663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5.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1C6C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9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4DEF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9CB8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2875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EC13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62B3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.3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4186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2</w:t>
            </w:r>
          </w:p>
        </w:tc>
      </w:tr>
      <w:tr w:rsidR="001634F5" w:rsidRPr="00550F54" w14:paraId="1589E309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8B4E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70dB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0910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4.5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9941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9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2ED3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9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2CA9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3EA5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5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2B8E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BEB2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824D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7</w:t>
            </w:r>
          </w:p>
        </w:tc>
      </w:tr>
      <w:tr w:rsidR="001634F5" w:rsidRPr="00550F54" w14:paraId="1BE4169D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79A1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ar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right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EA18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7444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9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262C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2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36A9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8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D12F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CC3E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5382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8474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74</w:t>
            </w:r>
          </w:p>
        </w:tc>
      </w:tr>
      <w:tr w:rsidR="001634F5" w:rsidRPr="00550F54" w14:paraId="6B60A12A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43D0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Gender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ale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5438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5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B742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47A5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4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5A0C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628A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7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3064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5C48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.4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1B2A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2</w:t>
            </w:r>
          </w:p>
        </w:tc>
      </w:tr>
      <w:tr w:rsidR="001634F5" w:rsidRPr="00550F54" w14:paraId="56DBFB6E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3AE1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9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A562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5.7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755F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8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9584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D093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85AC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E5FA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9474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0BAD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81</w:t>
            </w:r>
          </w:p>
        </w:tc>
      </w:tr>
      <w:tr w:rsidR="001634F5" w:rsidRPr="00550F54" w14:paraId="66C6FE7D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98F7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0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0C2C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9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D5F9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5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974D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3D9C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6B5B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4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6AC3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A69D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A3F9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2</w:t>
            </w:r>
          </w:p>
        </w:tc>
      </w:tr>
      <w:tr w:rsidR="001634F5" w:rsidRPr="00550F54" w14:paraId="161F7AF3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DF1C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1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230F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1.3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E734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7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9B0C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.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EB1E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BEA4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4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8375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07E6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3.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E98F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4702E32F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C84B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2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CEC9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7.4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C99C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4EB3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4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0A17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EBE6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A3D8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7E11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27F1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8</w:t>
            </w:r>
          </w:p>
        </w:tc>
      </w:tr>
      <w:tr w:rsidR="001634F5" w:rsidRPr="00550F54" w14:paraId="0BF32BD2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25AA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3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C13E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37.5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3717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7.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483B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5.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E317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C733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D5F8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751D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C09D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7579D2BC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4C42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0dB):Ear(right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69E4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4.5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20E6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.9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EBF9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8AC3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4A84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993B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5F74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D3AE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85</w:t>
            </w:r>
          </w:p>
        </w:tc>
      </w:tr>
      <w:tr w:rsidR="001634F5" w:rsidRPr="00550F54" w14:paraId="0B37C470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66B2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70dB):Ear(right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AD1B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BA1E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.9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E3DA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F443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9069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5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DA39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8E90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8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0E5A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9</w:t>
            </w:r>
          </w:p>
        </w:tc>
      </w:tr>
    </w:tbl>
    <w:p w14:paraId="7577C511" w14:textId="77777777" w:rsidR="001634F5" w:rsidRPr="00550F54" w:rsidRDefault="001634F5" w:rsidP="001634F5">
      <w:pPr>
        <w:spacing w:after="240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</w:p>
    <w:p w14:paraId="0ED008DA" w14:textId="77777777" w:rsidR="001634F5" w:rsidRPr="00550F54" w:rsidRDefault="001634F5" w:rsidP="001634F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r w:rsidRPr="00550F54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US"/>
        </w:rPr>
        <w:t>Table A.6</w:t>
      </w:r>
    </w:p>
    <w:p w14:paraId="5DF0476B" w14:textId="77777777" w:rsidR="001634F5" w:rsidRPr="00550F54" w:rsidRDefault="001634F5" w:rsidP="001634F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proofErr w:type="gramStart"/>
      <w:r w:rsidRPr="00550F54">
        <w:rPr>
          <w:rFonts w:ascii="Times New Roman" w:hAnsi="Times New Roman" w:cs="Times New Roman"/>
          <w:color w:val="000000"/>
          <w:sz w:val="20"/>
          <w:szCs w:val="20"/>
          <w:lang w:eastAsia="en-US"/>
        </w:rPr>
        <w:t>Model parameter estimate table for P1 latency and amplitude means elicited by speech stimuli.</w:t>
      </w:r>
      <w:proofErr w:type="gram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8"/>
        <w:gridCol w:w="900"/>
        <w:gridCol w:w="989"/>
        <w:gridCol w:w="739"/>
        <w:gridCol w:w="760"/>
        <w:gridCol w:w="900"/>
        <w:gridCol w:w="989"/>
        <w:gridCol w:w="739"/>
        <w:gridCol w:w="760"/>
      </w:tblGrid>
      <w:tr w:rsidR="001634F5" w:rsidRPr="00550F54" w14:paraId="0BB59ED0" w14:textId="77777777" w:rsidTr="001634F5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0C4DC" w14:textId="77777777" w:rsidR="001634F5" w:rsidRPr="00550F54" w:rsidRDefault="001634F5" w:rsidP="005766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PEECH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D28D3" w14:textId="77777777" w:rsidR="001634F5" w:rsidRPr="00550F54" w:rsidRDefault="001634F5" w:rsidP="001634F5">
            <w:pPr>
              <w:tabs>
                <w:tab w:val="left" w:pos="827"/>
                <w:tab w:val="center" w:pos="159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ab/>
            </w: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1 latenc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41EFC" w14:textId="77777777" w:rsidR="001634F5" w:rsidRPr="00550F54" w:rsidRDefault="001634F5" w:rsidP="00576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1 amplitude</w:t>
            </w:r>
          </w:p>
        </w:tc>
      </w:tr>
      <w:tr w:rsidR="001634F5" w:rsidRPr="00550F54" w14:paraId="4C4AB7F8" w14:textId="77777777" w:rsidTr="001634F5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A4F4D" w14:textId="77777777" w:rsidR="001634F5" w:rsidRPr="00550F54" w:rsidRDefault="001634F5" w:rsidP="005766C4">
            <w:pPr>
              <w:rPr>
                <w:rFonts w:ascii="Times New Roman" w:eastAsia="Times New Roman" w:hAnsi="Times New Roman" w:cs="Times New Roman"/>
                <w:sz w:val="1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1309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1CEC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5509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0F36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r</w:t>
            </w:r>
            <w:proofErr w:type="spell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&gt;|t|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7057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8BB7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C578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803E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r</w:t>
            </w:r>
            <w:proofErr w:type="spell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&gt;|t|)</w:t>
            </w:r>
          </w:p>
        </w:tc>
      </w:tr>
      <w:tr w:rsidR="001634F5" w:rsidRPr="00550F54" w14:paraId="54CAFB00" w14:textId="77777777" w:rsidTr="005766C4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0730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95D0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79.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3E4E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19E2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4.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E14F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721C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5.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84F5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7F02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2.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5E41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2A30B95E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C09E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60dB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42FF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2.0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1032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1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2C2A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8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1CE8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D708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3CB0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1BF4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34BD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0</w:t>
            </w:r>
          </w:p>
        </w:tc>
      </w:tr>
      <w:tr w:rsidR="001634F5" w:rsidRPr="00550F54" w14:paraId="48377926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40B3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ar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right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EFC1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1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9162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1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2D6C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3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6E55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8176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6FFF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6AB5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888D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97</w:t>
            </w:r>
          </w:p>
        </w:tc>
      </w:tr>
      <w:tr w:rsidR="001634F5" w:rsidRPr="00550F54" w14:paraId="239917E3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F921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Gender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ale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4CD7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5.7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BBFF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4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FA61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3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2BD6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81EF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3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88C5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D090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1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00B2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4</w:t>
            </w:r>
          </w:p>
        </w:tc>
      </w:tr>
      <w:tr w:rsidR="001634F5" w:rsidRPr="00550F54" w14:paraId="327DFF76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619D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9 years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9ED5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1.0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2670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1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7B4F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6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6226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2859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B9FD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0A8F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FEB9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9</w:t>
            </w:r>
          </w:p>
        </w:tc>
      </w:tr>
      <w:tr w:rsidR="001634F5" w:rsidRPr="00550F54" w14:paraId="34AFA5D0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E122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0 years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B5C8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1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9724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1A8F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2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CEFA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2387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D684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5477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3E04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97</w:t>
            </w:r>
          </w:p>
        </w:tc>
      </w:tr>
      <w:tr w:rsidR="001634F5" w:rsidRPr="00550F54" w14:paraId="4AB47885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8E1D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1 years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E028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7.0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3B8B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7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1AC0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8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266D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FD9B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7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0F1C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7B85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3.3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75D5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54EAD026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05CB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2 years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1762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6.7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E8D4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4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FF30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9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C348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8141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0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738D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BF6A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.1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1619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3</w:t>
            </w:r>
          </w:p>
        </w:tc>
      </w:tr>
      <w:tr w:rsidR="001634F5" w:rsidRPr="00550F54" w14:paraId="7C64B6FC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0354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3 years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86E6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6.8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F890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.9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8D33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CDB7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C84A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.1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9D06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C380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.3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DA0F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2</w:t>
            </w:r>
          </w:p>
        </w:tc>
      </w:tr>
      <w:tr w:rsidR="001634F5" w:rsidRPr="00550F54" w14:paraId="6C7F5DEE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CD58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0dB):Ear(right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8C98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4.2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7207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4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4934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9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3BB4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55A0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5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ABAD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DD7B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8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86D2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0</w:t>
            </w:r>
          </w:p>
        </w:tc>
      </w:tr>
    </w:tbl>
    <w:p w14:paraId="6D437695" w14:textId="77777777" w:rsidR="001634F5" w:rsidRPr="00550F54" w:rsidRDefault="001634F5" w:rsidP="001634F5">
      <w:pPr>
        <w:spacing w:after="240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</w:p>
    <w:p w14:paraId="50292D89" w14:textId="77777777" w:rsidR="001634F5" w:rsidRPr="00550F54" w:rsidRDefault="001634F5" w:rsidP="001634F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r w:rsidRPr="00550F54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US"/>
        </w:rPr>
        <w:t>Table A.7</w:t>
      </w:r>
    </w:p>
    <w:p w14:paraId="56C4C0E7" w14:textId="77777777" w:rsidR="001634F5" w:rsidRPr="00550F54" w:rsidRDefault="001634F5" w:rsidP="001634F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proofErr w:type="gramStart"/>
      <w:r w:rsidRPr="00550F54">
        <w:rPr>
          <w:rFonts w:ascii="Times New Roman" w:hAnsi="Times New Roman" w:cs="Times New Roman"/>
          <w:color w:val="000000"/>
          <w:sz w:val="20"/>
          <w:szCs w:val="20"/>
          <w:lang w:eastAsia="en-US"/>
        </w:rPr>
        <w:t>Model parameter estimate table for N1 latency and amplitude means elicited by speech stimuli.</w:t>
      </w:r>
      <w:proofErr w:type="gram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8"/>
        <w:gridCol w:w="900"/>
        <w:gridCol w:w="989"/>
        <w:gridCol w:w="739"/>
        <w:gridCol w:w="760"/>
        <w:gridCol w:w="900"/>
        <w:gridCol w:w="989"/>
        <w:gridCol w:w="739"/>
        <w:gridCol w:w="760"/>
      </w:tblGrid>
      <w:tr w:rsidR="001634F5" w:rsidRPr="00550F54" w14:paraId="0C4C170E" w14:textId="77777777" w:rsidTr="001634F5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9397B" w14:textId="77777777" w:rsidR="001634F5" w:rsidRPr="00550F54" w:rsidRDefault="001634F5" w:rsidP="005766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PEECH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EFC2D" w14:textId="77777777" w:rsidR="001634F5" w:rsidRPr="00550F54" w:rsidRDefault="001634F5" w:rsidP="001634F5">
            <w:pPr>
              <w:tabs>
                <w:tab w:val="left" w:pos="1093"/>
                <w:tab w:val="center" w:pos="159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ab/>
            </w: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1 latenc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D11AD" w14:textId="77777777" w:rsidR="001634F5" w:rsidRPr="00550F54" w:rsidRDefault="001634F5" w:rsidP="00576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1 amplitude</w:t>
            </w:r>
          </w:p>
        </w:tc>
      </w:tr>
      <w:tr w:rsidR="001634F5" w:rsidRPr="00550F54" w14:paraId="6B223579" w14:textId="77777777" w:rsidTr="001634F5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D3BA4" w14:textId="77777777" w:rsidR="001634F5" w:rsidRPr="00550F54" w:rsidRDefault="001634F5" w:rsidP="005766C4">
            <w:pPr>
              <w:rPr>
                <w:rFonts w:ascii="Times New Roman" w:eastAsia="Times New Roman" w:hAnsi="Times New Roman" w:cs="Times New Roman"/>
                <w:sz w:val="1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5EE5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4C7A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B77C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E022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r</w:t>
            </w:r>
            <w:proofErr w:type="spell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&gt;|t|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5603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A0EB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2E39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2B7C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r</w:t>
            </w:r>
            <w:proofErr w:type="spell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&gt;|t|)</w:t>
            </w:r>
          </w:p>
        </w:tc>
      </w:tr>
      <w:tr w:rsidR="001634F5" w:rsidRPr="00550F54" w14:paraId="722357D8" w14:textId="77777777" w:rsidTr="005766C4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A426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2C63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47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BAA9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5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C1EB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9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37E1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82A5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E29F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CF66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9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6533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31678506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DE4C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60dB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E113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7.8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8296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6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A136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6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6A02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B7E5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7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ABEF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C46F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.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B780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4</w:t>
            </w:r>
          </w:p>
        </w:tc>
      </w:tr>
      <w:tr w:rsidR="001634F5" w:rsidRPr="00550F54" w14:paraId="4ED036D7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7012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ar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right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4C9D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0.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01F0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6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3859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9E73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853F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A17E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3C55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2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6A54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1</w:t>
            </w:r>
          </w:p>
        </w:tc>
      </w:tr>
      <w:tr w:rsidR="001634F5" w:rsidRPr="00550F54" w14:paraId="491E206E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4B4F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Gender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ale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F3FE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1.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4128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8B8E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AAEF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812E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AE0F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55FE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6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C607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1</w:t>
            </w:r>
          </w:p>
        </w:tc>
      </w:tr>
      <w:tr w:rsidR="001634F5" w:rsidRPr="00550F54" w14:paraId="71ADD3E7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EFC6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9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57FC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3.9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34A3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.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2C27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8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A7E8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50F9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7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2A6D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80B7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3.6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C679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1D7B5A9C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747E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0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DE32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1.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0032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5.7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664B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3.6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256A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3623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2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CBE1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447F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.8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A055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1</w:t>
            </w:r>
          </w:p>
        </w:tc>
      </w:tr>
      <w:tr w:rsidR="001634F5" w:rsidRPr="00550F54" w14:paraId="274BA1AA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FC62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1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1717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4.7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B2EB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5.7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BCA5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4.2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E5DB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E4E3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A41F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13F8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3.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EEA9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26A8542B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5D0A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2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32F1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36.4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3B3E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5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926F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7.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7C1B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F855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3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B17B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ADC9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5.7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E784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011E8AA2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1C77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3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D216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7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64C3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9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6F33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.9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D238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9B64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1DA5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1352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22B2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87</w:t>
            </w:r>
          </w:p>
        </w:tc>
      </w:tr>
      <w:tr w:rsidR="001634F5" w:rsidRPr="00550F54" w14:paraId="67772F85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907F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0dB):Ear(right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2B75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7.6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1581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.5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C6E4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F550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F145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D0D8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DA4E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6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CF59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2</w:t>
            </w:r>
          </w:p>
        </w:tc>
      </w:tr>
    </w:tbl>
    <w:p w14:paraId="6266F6F4" w14:textId="77777777" w:rsidR="001634F5" w:rsidRPr="00550F54" w:rsidRDefault="001634F5" w:rsidP="001634F5">
      <w:pPr>
        <w:spacing w:after="240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</w:p>
    <w:p w14:paraId="231CCF3A" w14:textId="77777777" w:rsidR="001634F5" w:rsidRPr="00550F54" w:rsidRDefault="001634F5" w:rsidP="001634F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r w:rsidRPr="00550F54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US"/>
        </w:rPr>
        <w:t>Table A.8</w:t>
      </w:r>
    </w:p>
    <w:p w14:paraId="23469CB8" w14:textId="77777777" w:rsidR="001634F5" w:rsidRPr="00550F54" w:rsidRDefault="001634F5" w:rsidP="001634F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proofErr w:type="gramStart"/>
      <w:r w:rsidRPr="00550F54">
        <w:rPr>
          <w:rFonts w:ascii="Times New Roman" w:hAnsi="Times New Roman" w:cs="Times New Roman"/>
          <w:color w:val="000000"/>
          <w:sz w:val="20"/>
          <w:szCs w:val="20"/>
          <w:lang w:eastAsia="en-US"/>
        </w:rPr>
        <w:t>Model parameter estimate table for P2 latency and amplitude means elicited by speech stimuli.</w:t>
      </w:r>
      <w:proofErr w:type="gram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8"/>
        <w:gridCol w:w="900"/>
        <w:gridCol w:w="989"/>
        <w:gridCol w:w="739"/>
        <w:gridCol w:w="760"/>
        <w:gridCol w:w="900"/>
        <w:gridCol w:w="989"/>
        <w:gridCol w:w="739"/>
        <w:gridCol w:w="760"/>
      </w:tblGrid>
      <w:tr w:rsidR="001634F5" w:rsidRPr="00550F54" w14:paraId="74C96874" w14:textId="77777777" w:rsidTr="001634F5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6FE9B" w14:textId="77777777" w:rsidR="001634F5" w:rsidRPr="00550F54" w:rsidRDefault="001634F5" w:rsidP="005766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PEECH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27041" w14:textId="77777777" w:rsidR="001634F5" w:rsidRPr="00550F54" w:rsidRDefault="001634F5" w:rsidP="001634F5">
            <w:pPr>
              <w:tabs>
                <w:tab w:val="left" w:pos="973"/>
                <w:tab w:val="center" w:pos="159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ab/>
            </w: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2 latenc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92F54" w14:textId="77777777" w:rsidR="001634F5" w:rsidRPr="00550F54" w:rsidRDefault="001634F5" w:rsidP="00576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2 amplitude</w:t>
            </w:r>
          </w:p>
        </w:tc>
      </w:tr>
      <w:tr w:rsidR="001634F5" w:rsidRPr="00550F54" w14:paraId="322DBAA1" w14:textId="77777777" w:rsidTr="001634F5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91A28" w14:textId="77777777" w:rsidR="001634F5" w:rsidRPr="00550F54" w:rsidRDefault="001634F5" w:rsidP="005766C4">
            <w:pPr>
              <w:rPr>
                <w:rFonts w:ascii="Times New Roman" w:eastAsia="Times New Roman" w:hAnsi="Times New Roman" w:cs="Times New Roman"/>
                <w:sz w:val="1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D5FA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B4B8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D6D5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92AE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r</w:t>
            </w:r>
            <w:proofErr w:type="spell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&gt;|t|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EC60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F5DD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011F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D28A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r</w:t>
            </w:r>
            <w:proofErr w:type="spell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&gt;|t|)</w:t>
            </w:r>
          </w:p>
        </w:tc>
      </w:tr>
      <w:tr w:rsidR="001634F5" w:rsidRPr="00550F54" w14:paraId="5A7B9CE3" w14:textId="77777777" w:rsidTr="005766C4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D872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6ED1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90.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3346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.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CFB4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8.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F9ED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C863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631C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1009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9.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0F53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0EB0111A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E97F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60dB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7CC7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3.4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C023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.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DE40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1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1B7A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097E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3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159C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D283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9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C9D6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3</w:t>
            </w:r>
          </w:p>
        </w:tc>
      </w:tr>
      <w:tr w:rsidR="001634F5" w:rsidRPr="00550F54" w14:paraId="21D949CD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CD66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ar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right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A23F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5.8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22F1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.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665D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5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CED8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1FFE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2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33E4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8D8D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5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3F05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6</w:t>
            </w:r>
          </w:p>
        </w:tc>
      </w:tr>
      <w:tr w:rsidR="001634F5" w:rsidRPr="00550F54" w14:paraId="267EE23D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0F66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Gender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ale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A428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2.7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654B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8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BA72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6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8340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08E2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3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9CB5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A1D9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1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E466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4</w:t>
            </w:r>
          </w:p>
        </w:tc>
      </w:tr>
      <w:tr w:rsidR="001634F5" w:rsidRPr="00550F54" w14:paraId="1E0B004B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A005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9 years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B328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8.2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EAF9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8.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2734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2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CE1E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236F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9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3DE2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F378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8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1B49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8</w:t>
            </w:r>
          </w:p>
        </w:tc>
      </w:tr>
      <w:tr w:rsidR="001634F5" w:rsidRPr="00550F54" w14:paraId="5AFD60A8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7107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0 years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0840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3.9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684C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7.6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04D3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3.1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DF93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D7C9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4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21BC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16AF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3.0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1DB0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639B2D51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1EC3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1 years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EE18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1.5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DD33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7.6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C345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.8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13EF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903C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7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40EF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FE43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6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3DA5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0</w:t>
            </w:r>
          </w:p>
        </w:tc>
      </w:tr>
      <w:tr w:rsidR="001634F5" w:rsidRPr="00550F54" w14:paraId="7B6E2C40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658B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2 years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71C1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6.8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E22A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.7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4619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0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1E6D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22E1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EC34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5767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3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EBBF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2</w:t>
            </w:r>
          </w:p>
        </w:tc>
      </w:tr>
      <w:tr w:rsidR="001634F5" w:rsidRPr="00550F54" w14:paraId="7670EE43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4899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3 years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E2BF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2.8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93D4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2.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FCBF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9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19FF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2DEF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.3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146F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CF86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3.2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3675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57577DB2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1893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0dB):Ear(right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80808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A973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3.4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80808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8F43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8.7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80808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D17B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5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80808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4142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80808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7323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8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80808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DDAB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80808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C98E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5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80808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31B3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2</w:t>
            </w:r>
          </w:p>
        </w:tc>
      </w:tr>
    </w:tbl>
    <w:p w14:paraId="527DED67" w14:textId="77777777" w:rsidR="001634F5" w:rsidRPr="00550F54" w:rsidRDefault="001634F5" w:rsidP="001634F5">
      <w:pPr>
        <w:spacing w:after="240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</w:p>
    <w:p w14:paraId="44097D28" w14:textId="77777777" w:rsidR="001634F5" w:rsidRPr="00550F54" w:rsidRDefault="001634F5" w:rsidP="001634F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r w:rsidRPr="00550F54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US"/>
        </w:rPr>
        <w:t>Table A.9</w:t>
      </w:r>
    </w:p>
    <w:p w14:paraId="3B134139" w14:textId="77777777" w:rsidR="001634F5" w:rsidRPr="00550F54" w:rsidRDefault="001634F5" w:rsidP="001634F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proofErr w:type="gramStart"/>
      <w:r w:rsidRPr="00550F54">
        <w:rPr>
          <w:rFonts w:ascii="Times New Roman" w:hAnsi="Times New Roman" w:cs="Times New Roman"/>
          <w:color w:val="000000"/>
          <w:sz w:val="20"/>
          <w:szCs w:val="20"/>
          <w:lang w:eastAsia="en-US"/>
        </w:rPr>
        <w:t>Model parameter estimate table for N2 latency and amplitude means elicited by speech stimuli.</w:t>
      </w:r>
      <w:proofErr w:type="gram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8"/>
        <w:gridCol w:w="900"/>
        <w:gridCol w:w="989"/>
        <w:gridCol w:w="739"/>
        <w:gridCol w:w="760"/>
        <w:gridCol w:w="900"/>
        <w:gridCol w:w="989"/>
        <w:gridCol w:w="739"/>
        <w:gridCol w:w="760"/>
      </w:tblGrid>
      <w:tr w:rsidR="001634F5" w:rsidRPr="00550F54" w14:paraId="507B1763" w14:textId="77777777" w:rsidTr="001634F5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9EB71" w14:textId="77777777" w:rsidR="001634F5" w:rsidRPr="00550F54" w:rsidRDefault="001634F5" w:rsidP="005766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PEECH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A2FAF" w14:textId="77777777" w:rsidR="001634F5" w:rsidRPr="00550F54" w:rsidRDefault="001634F5" w:rsidP="00576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2 latenc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41A20" w14:textId="77777777" w:rsidR="001634F5" w:rsidRPr="00550F54" w:rsidRDefault="001634F5" w:rsidP="00576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2 amplitude</w:t>
            </w:r>
          </w:p>
        </w:tc>
      </w:tr>
      <w:tr w:rsidR="001634F5" w:rsidRPr="00550F54" w14:paraId="1FA70C74" w14:textId="77777777" w:rsidTr="001634F5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D2209" w14:textId="77777777" w:rsidR="001634F5" w:rsidRPr="00550F54" w:rsidRDefault="001634F5" w:rsidP="005766C4">
            <w:pPr>
              <w:rPr>
                <w:rFonts w:ascii="Times New Roman" w:eastAsia="Times New Roman" w:hAnsi="Times New Roman" w:cs="Times New Roman"/>
                <w:sz w:val="1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F6A6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258B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2807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7CF6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r</w:t>
            </w:r>
            <w:proofErr w:type="spell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&gt;|t|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D027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3FA0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BA8D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A540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r</w:t>
            </w:r>
            <w:proofErr w:type="spell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&gt;|t|)</w:t>
            </w:r>
          </w:p>
        </w:tc>
      </w:tr>
      <w:tr w:rsidR="001634F5" w:rsidRPr="00550F54" w14:paraId="3DE8FB64" w14:textId="77777777" w:rsidTr="005766C4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58B8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71F5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4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9861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A49D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9.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FB85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099E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D361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1F8C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4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11ED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1B9F31B0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10AA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60dB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1EAD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4.2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B8CA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5.7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FCC6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4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0FD7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939C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9E52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7DD0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8598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0</w:t>
            </w:r>
          </w:p>
        </w:tc>
      </w:tr>
      <w:tr w:rsidR="001634F5" w:rsidRPr="00550F54" w14:paraId="16487BEE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1F5C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ar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right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E4F5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3.7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5E4F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5.7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CB77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6EF6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B0B7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3FE9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BCF3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82B7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77</w:t>
            </w:r>
          </w:p>
        </w:tc>
      </w:tr>
      <w:tr w:rsidR="001634F5" w:rsidRPr="00550F54" w14:paraId="57FB9B0E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70B0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Gender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ale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0481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5.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A8E1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4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B072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EB02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960A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5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CAF6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1844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4.8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CF97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4C629A2D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84AD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9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C036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0.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A81F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7.6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7F55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3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C991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A234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85AD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1FA9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66E4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74</w:t>
            </w:r>
          </w:p>
        </w:tc>
      </w:tr>
      <w:tr w:rsidR="001634F5" w:rsidRPr="00550F54" w14:paraId="64AC1C4C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19A2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0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3699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37.6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5975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7.7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C099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4.8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90B5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61EB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53F3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676D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B1FB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4</w:t>
            </w:r>
          </w:p>
        </w:tc>
      </w:tr>
      <w:tr w:rsidR="001634F5" w:rsidRPr="00550F54" w14:paraId="4E3233F0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67CA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1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8115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9.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E232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.8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856C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4.2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5090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8F08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.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FEC2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3FCE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4.7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9BDC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50918FA6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F645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2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8410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8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2AB9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.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D8CB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2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CC9B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3148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6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818F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3DC2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3.5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2C02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34A59F2A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0AF1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3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9F2B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35.9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2911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2.8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4AAA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2.8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44C7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5819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3.8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93EF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1840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4.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251B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71DC602C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7E56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0dB):Ear(right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85D6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9.4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4597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8.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804C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C90D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CC78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4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EFD4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75CF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8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6573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2</w:t>
            </w:r>
          </w:p>
        </w:tc>
      </w:tr>
    </w:tbl>
    <w:p w14:paraId="2E62629C" w14:textId="77777777" w:rsidR="001634F5" w:rsidRPr="00550F54" w:rsidRDefault="001634F5" w:rsidP="001634F5">
      <w:pPr>
        <w:spacing w:after="240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</w:p>
    <w:p w14:paraId="0F6DC06F" w14:textId="77777777" w:rsidR="001634F5" w:rsidRPr="00550F54" w:rsidRDefault="001634F5" w:rsidP="001634F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r w:rsidRPr="00550F54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US"/>
        </w:rPr>
        <w:t>Table A.10</w:t>
      </w:r>
    </w:p>
    <w:p w14:paraId="007C19ED" w14:textId="77777777" w:rsidR="001634F5" w:rsidRPr="00550F54" w:rsidRDefault="001634F5" w:rsidP="001634F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proofErr w:type="gramStart"/>
      <w:r w:rsidRPr="00550F54">
        <w:rPr>
          <w:rFonts w:ascii="Times New Roman" w:hAnsi="Times New Roman" w:cs="Times New Roman"/>
          <w:color w:val="000000"/>
          <w:sz w:val="20"/>
          <w:szCs w:val="20"/>
          <w:lang w:eastAsia="en-US"/>
        </w:rPr>
        <w:t>Model parameter estimate table for P1 latency and amplitude means elicited by speech stimuli.</w:t>
      </w:r>
      <w:proofErr w:type="gram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8"/>
        <w:gridCol w:w="900"/>
        <w:gridCol w:w="989"/>
        <w:gridCol w:w="739"/>
        <w:gridCol w:w="760"/>
        <w:gridCol w:w="900"/>
        <w:gridCol w:w="989"/>
        <w:gridCol w:w="739"/>
        <w:gridCol w:w="760"/>
      </w:tblGrid>
      <w:tr w:rsidR="001634F5" w:rsidRPr="00550F54" w14:paraId="38CF178B" w14:textId="77777777" w:rsidTr="001634F5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B4408" w14:textId="77777777" w:rsidR="001634F5" w:rsidRPr="00550F54" w:rsidRDefault="001634F5" w:rsidP="005766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PEECH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DC3D1" w14:textId="77777777" w:rsidR="001634F5" w:rsidRPr="00550F54" w:rsidRDefault="001634F5" w:rsidP="001634F5">
            <w:pPr>
              <w:tabs>
                <w:tab w:val="left" w:pos="1027"/>
                <w:tab w:val="center" w:pos="159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ab/>
            </w: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300 latenc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E1743" w14:textId="77777777" w:rsidR="001634F5" w:rsidRPr="00550F54" w:rsidRDefault="001634F5" w:rsidP="005766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300 amplitude</w:t>
            </w:r>
          </w:p>
        </w:tc>
      </w:tr>
      <w:tr w:rsidR="001634F5" w:rsidRPr="00550F54" w14:paraId="4D72C9D3" w14:textId="77777777" w:rsidTr="001634F5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6FDCB" w14:textId="77777777" w:rsidR="001634F5" w:rsidRPr="00550F54" w:rsidRDefault="001634F5" w:rsidP="005766C4">
            <w:pPr>
              <w:rPr>
                <w:rFonts w:ascii="Times New Roman" w:eastAsia="Times New Roman" w:hAnsi="Times New Roman" w:cs="Times New Roman"/>
                <w:sz w:val="1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34DD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DAC3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55B0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2F91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r</w:t>
            </w:r>
            <w:proofErr w:type="spell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&gt;|t|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A821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E19B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DDF3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846D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r</w:t>
            </w:r>
            <w:proofErr w:type="spell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&gt;|t|)</w:t>
            </w:r>
          </w:p>
        </w:tc>
      </w:tr>
      <w:tr w:rsidR="001634F5" w:rsidRPr="00550F54" w14:paraId="41814B26" w14:textId="77777777" w:rsidTr="005766C4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5791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2841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36.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1B34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5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6A31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1.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BD1C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C3F2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7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0607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0804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2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60A9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1634F5" w:rsidRPr="00550F54" w14:paraId="24BC6221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CDA3B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(60dB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CD2B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0.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C82A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9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E430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D1F2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1184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5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E027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237F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9242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6</w:t>
            </w:r>
          </w:p>
        </w:tc>
      </w:tr>
      <w:tr w:rsidR="001634F5" w:rsidRPr="00550F54" w14:paraId="0576C9FE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D58C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ar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right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41E3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5.6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70B5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.9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B557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A5A9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170A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A7EF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4D51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ECE2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91</w:t>
            </w:r>
          </w:p>
        </w:tc>
      </w:tr>
      <w:tr w:rsidR="001634F5" w:rsidRPr="00550F54" w14:paraId="0D8CDEA9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FCE7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Gender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ale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FB59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3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65B5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7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9F6D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3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F435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8158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EFF0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9F28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AEAC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62</w:t>
            </w:r>
          </w:p>
        </w:tc>
      </w:tr>
      <w:tr w:rsidR="001634F5" w:rsidRPr="00550F54" w14:paraId="17D442C7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6A62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9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0045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7.8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2B0C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.7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5A1B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9728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C3DD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E8C1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2619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7DADE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76</w:t>
            </w:r>
          </w:p>
        </w:tc>
      </w:tr>
      <w:tr w:rsidR="001634F5" w:rsidRPr="00550F54" w14:paraId="45B9F502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294C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0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1560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33.7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E20F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.9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25B4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4.8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550B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6821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5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90DE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86D6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9F1B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4</w:t>
            </w:r>
          </w:p>
        </w:tc>
      </w:tr>
      <w:tr w:rsidR="001634F5" w:rsidRPr="00550F54" w14:paraId="044D46B2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9222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1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0C0A9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43.9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BE29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0BAD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7.2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C608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F40F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CAA70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348A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710D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5</w:t>
            </w:r>
          </w:p>
        </w:tc>
      </w:tr>
      <w:tr w:rsidR="001634F5" w:rsidRPr="00550F54" w14:paraId="6C28283D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DDE8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2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F906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5.9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49132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5.7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2FEB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253E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978D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0.9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DCB9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8208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1.6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45ED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1</w:t>
            </w:r>
          </w:p>
        </w:tc>
      </w:tr>
      <w:tr w:rsidR="001634F5" w:rsidRPr="00550F54" w14:paraId="5520DBBD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C91D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3 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3AB51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38.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FFD7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8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BC38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4.7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8F13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A2597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3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0F98F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8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2A56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6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08B6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1</w:t>
            </w:r>
          </w:p>
        </w:tc>
      </w:tr>
      <w:tr w:rsidR="001634F5" w:rsidRPr="00550F54" w14:paraId="4A8279A7" w14:textId="77777777" w:rsidTr="005766C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ABC06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oise(</w:t>
            </w:r>
            <w:proofErr w:type="gramEnd"/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0dB):Ear(right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C0E45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C299C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7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51684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DC5C8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95EDA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898D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BC95D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8F883" w14:textId="77777777" w:rsidR="001634F5" w:rsidRPr="00550F54" w:rsidRDefault="001634F5" w:rsidP="005766C4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50F5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61</w:t>
            </w:r>
          </w:p>
        </w:tc>
      </w:tr>
    </w:tbl>
    <w:p w14:paraId="0A81E120" w14:textId="77777777" w:rsidR="0033267F" w:rsidRDefault="0033267F">
      <w:bookmarkStart w:id="0" w:name="_GoBack"/>
      <w:bookmarkEnd w:id="0"/>
    </w:p>
    <w:sectPr w:rsidR="0033267F" w:rsidSect="002B4A41">
      <w:pgSz w:w="11900" w:h="16820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427C6"/>
    <w:multiLevelType w:val="hybridMultilevel"/>
    <w:tmpl w:val="63E844E4"/>
    <w:lvl w:ilvl="0" w:tplc="B004F7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6C7752"/>
    <w:multiLevelType w:val="hybridMultilevel"/>
    <w:tmpl w:val="7EACF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C46B81"/>
    <w:multiLevelType w:val="hybridMultilevel"/>
    <w:tmpl w:val="2AA669F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4F5"/>
    <w:rsid w:val="0005759B"/>
    <w:rsid w:val="00156E5D"/>
    <w:rsid w:val="001634F5"/>
    <w:rsid w:val="002B4A41"/>
    <w:rsid w:val="0033267F"/>
    <w:rsid w:val="00514D39"/>
    <w:rsid w:val="008E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0647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4F5"/>
    <w:rPr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34F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634F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34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4F5"/>
    <w:rPr>
      <w:rFonts w:ascii="Segoe UI" w:hAnsi="Segoe UI" w:cs="Segoe UI"/>
      <w:sz w:val="18"/>
      <w:szCs w:val="18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63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34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34F5"/>
    <w:rPr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4F5"/>
    <w:rPr>
      <w:b/>
      <w:bCs/>
      <w:sz w:val="20"/>
      <w:szCs w:val="20"/>
      <w:lang w:val="en-US" w:eastAsia="ja-JP"/>
    </w:rPr>
  </w:style>
  <w:style w:type="table" w:styleId="TableGrid">
    <w:name w:val="Table Grid"/>
    <w:basedOn w:val="TableNormal"/>
    <w:uiPriority w:val="39"/>
    <w:rsid w:val="001634F5"/>
    <w:rPr>
      <w:rFonts w:eastAsiaTheme="minorHAnsi"/>
      <w:sz w:val="22"/>
      <w:szCs w:val="22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noPendente1">
    <w:name w:val="Menção Pendente1"/>
    <w:basedOn w:val="DefaultParagraphFont"/>
    <w:uiPriority w:val="99"/>
    <w:semiHidden/>
    <w:unhideWhenUsed/>
    <w:rsid w:val="001634F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634F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34F5"/>
    <w:rPr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1634F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34F5"/>
    <w:rPr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1634F5"/>
  </w:style>
  <w:style w:type="paragraph" w:customStyle="1" w:styleId="Default">
    <w:name w:val="Default"/>
    <w:rsid w:val="001634F5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ja-JP"/>
    </w:rPr>
  </w:style>
  <w:style w:type="paragraph" w:styleId="Revision">
    <w:name w:val="Revision"/>
    <w:hidden/>
    <w:uiPriority w:val="99"/>
    <w:semiHidden/>
    <w:rsid w:val="001634F5"/>
    <w:rPr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1634F5"/>
    <w:rPr>
      <w:color w:val="800080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1634F5"/>
  </w:style>
  <w:style w:type="paragraph" w:styleId="NormalWeb">
    <w:name w:val="Normal (Web)"/>
    <w:basedOn w:val="Normal"/>
    <w:uiPriority w:val="99"/>
    <w:unhideWhenUsed/>
    <w:rsid w:val="001634F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4F5"/>
    <w:rPr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34F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634F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34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4F5"/>
    <w:rPr>
      <w:rFonts w:ascii="Segoe UI" w:hAnsi="Segoe UI" w:cs="Segoe UI"/>
      <w:sz w:val="18"/>
      <w:szCs w:val="18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63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34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34F5"/>
    <w:rPr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4F5"/>
    <w:rPr>
      <w:b/>
      <w:bCs/>
      <w:sz w:val="20"/>
      <w:szCs w:val="20"/>
      <w:lang w:val="en-US" w:eastAsia="ja-JP"/>
    </w:rPr>
  </w:style>
  <w:style w:type="table" w:styleId="TableGrid">
    <w:name w:val="Table Grid"/>
    <w:basedOn w:val="TableNormal"/>
    <w:uiPriority w:val="39"/>
    <w:rsid w:val="001634F5"/>
    <w:rPr>
      <w:rFonts w:eastAsiaTheme="minorHAnsi"/>
      <w:sz w:val="22"/>
      <w:szCs w:val="22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noPendente1">
    <w:name w:val="Menção Pendente1"/>
    <w:basedOn w:val="DefaultParagraphFont"/>
    <w:uiPriority w:val="99"/>
    <w:semiHidden/>
    <w:unhideWhenUsed/>
    <w:rsid w:val="001634F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634F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34F5"/>
    <w:rPr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1634F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34F5"/>
    <w:rPr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1634F5"/>
  </w:style>
  <w:style w:type="paragraph" w:customStyle="1" w:styleId="Default">
    <w:name w:val="Default"/>
    <w:rsid w:val="001634F5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ja-JP"/>
    </w:rPr>
  </w:style>
  <w:style w:type="paragraph" w:styleId="Revision">
    <w:name w:val="Revision"/>
    <w:hidden/>
    <w:uiPriority w:val="99"/>
    <w:semiHidden/>
    <w:rsid w:val="001634F5"/>
    <w:rPr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1634F5"/>
    <w:rPr>
      <w:color w:val="800080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1634F5"/>
  </w:style>
  <w:style w:type="paragraph" w:styleId="NormalWeb">
    <w:name w:val="Normal (Web)"/>
    <w:basedOn w:val="Normal"/>
    <w:uiPriority w:val="99"/>
    <w:unhideWhenUsed/>
    <w:rsid w:val="001634F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276</Words>
  <Characters>7274</Characters>
  <Application>Microsoft Macintosh Word</Application>
  <DocSecurity>0</DocSecurity>
  <Lines>60</Lines>
  <Paragraphs>17</Paragraphs>
  <ScaleCrop>false</ScaleCrop>
  <Company/>
  <LinksUpToDate>false</LinksUpToDate>
  <CharactersWithSpaces>8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ita Ubiali</dc:creator>
  <cp:keywords/>
  <dc:description/>
  <cp:lastModifiedBy>Thalita Ubiali</cp:lastModifiedBy>
  <cp:revision>2</cp:revision>
  <dcterms:created xsi:type="dcterms:W3CDTF">2025-01-07T00:14:00Z</dcterms:created>
  <dcterms:modified xsi:type="dcterms:W3CDTF">2025-01-07T00:26:00Z</dcterms:modified>
</cp:coreProperties>
</file>